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A1848A0" w:rsidR="00BB3F47" w:rsidRPr="00724DA9" w:rsidRDefault="00724DA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0E81CB83" w:rsidR="00BB3F47" w:rsidRPr="00724DA9" w:rsidRDefault="003E608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0F6C208" w:rsidR="00BB3F47" w:rsidRPr="00724DA9" w:rsidRDefault="003E608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253FF9E4" w:rsidR="00BB3F47" w:rsidRPr="00724DA9" w:rsidRDefault="003E608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278B99F" w:rsidR="00BB3F47" w:rsidRPr="00724DA9" w:rsidRDefault="003E608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5C9DB09E" w:rsidR="00BB3F47" w:rsidRPr="00724DA9" w:rsidRDefault="00A27F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</w:t>
            </w:r>
            <w:r w:rsidR="003E608F">
              <w:rPr>
                <w:rFonts w:ascii="Arial" w:hAnsi="Arial" w:cs="Arial"/>
                <w:lang w:eastAsia="zh-CN"/>
              </w:rPr>
              <w:t>-</w:t>
            </w: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2F383E5" w:rsidR="00890B1F" w:rsidRPr="00724DA9" w:rsidRDefault="003628C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129AF1A6" w:rsidR="00BB3F47" w:rsidRPr="007D7222" w:rsidRDefault="00A27F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5BA19A08" w:rsidR="00BB3F47" w:rsidRPr="007D7222" w:rsidRDefault="00A27F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E3A990E" w:rsidR="00BB3F47" w:rsidRPr="007D7222" w:rsidRDefault="00A27F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DE31C5F" w:rsidR="00BB3F47" w:rsidRPr="007D7222" w:rsidRDefault="0070048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220B220" w:rsidR="00BB3F47" w:rsidRPr="007D7222" w:rsidRDefault="00A27F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695279F9" w:rsidR="00BB3F47" w:rsidRPr="007D7222" w:rsidRDefault="00A27F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4E46CE61" w:rsidR="00BB3F47" w:rsidRPr="007D7222" w:rsidRDefault="00DA1A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72CE23F1" w:rsidR="00BB3F47" w:rsidRPr="007D7222" w:rsidRDefault="0070048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1DE70F29" w:rsidR="00BB3F47" w:rsidRPr="007D7222" w:rsidRDefault="00DA1A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7EC08A56" w:rsidR="00BB3F47" w:rsidRPr="007D7222" w:rsidRDefault="00DA1AD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1E4F4799" w:rsidR="00BB3F47" w:rsidRPr="007D7222" w:rsidRDefault="00A27F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38AF0FE2" w:rsidR="00BB3F47" w:rsidRPr="007D7222" w:rsidRDefault="00A27F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2979D94" w:rsidR="00BB3F47" w:rsidRPr="007D7222" w:rsidRDefault="00A27F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DB360E0" w:rsidR="00BB3F47" w:rsidRPr="007D7222" w:rsidRDefault="00DA1AD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EE86F00" w:rsidR="00BB3F47" w:rsidRPr="007D7222" w:rsidRDefault="00F452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5B63D594" w:rsidR="00BB3F47" w:rsidRPr="007D7222" w:rsidRDefault="00F452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1E0A3AA" w:rsidR="00BB3F47" w:rsidRPr="007D7222" w:rsidRDefault="00A27F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A00DA31" w:rsidR="00BB3F47" w:rsidRPr="007D7222" w:rsidRDefault="00A27F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</w:t>
            </w:r>
            <w:r>
              <w:rPr>
                <w:rFonts w:ascii="Arial" w:hAnsi="Arial" w:cs="Arial" w:hint="eastAsia"/>
                <w:lang w:eastAsia="zh-CN"/>
              </w:rPr>
              <w:t>-</w:t>
            </w:r>
            <w:r w:rsidR="00F4520D">
              <w:rPr>
                <w:rFonts w:ascii="Arial" w:hAnsi="Arial" w:cs="Arial" w:hint="eastAsia"/>
                <w:lang w:eastAsia="zh-CN"/>
              </w:rPr>
              <w:t>9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FED6E05" w:rsidR="00BB3F47" w:rsidRPr="007D7222" w:rsidRDefault="00F452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0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468ED224" w:rsidR="00BB3F47" w:rsidRPr="007D7222" w:rsidRDefault="00F452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0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448A3D7" w:rsidR="00BB3F47" w:rsidRPr="007D7222" w:rsidRDefault="00F452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lastRenderedPageBreak/>
              <w:t>11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A910F00" w:rsidR="00BB3F47" w:rsidRPr="007D7222" w:rsidRDefault="007D722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 w:rsidR="00A27FE6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96D5412" w:rsidR="00BB3F47" w:rsidRPr="007D7222" w:rsidRDefault="00F452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1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686F943" w:rsidR="00BB3F47" w:rsidRPr="007D7222" w:rsidRDefault="00F452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1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393BA420" w:rsidR="00BB3F47" w:rsidRPr="007D7222" w:rsidRDefault="007D722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 w:rsidR="00A27FE6">
              <w:rPr>
                <w:rFonts w:ascii="Arial" w:hAnsi="Arial" w:cs="Arial"/>
                <w:lang w:eastAsia="zh-CN"/>
              </w:rPr>
              <w:t>1</w:t>
            </w:r>
            <w:r w:rsidR="00F4520D">
              <w:rPr>
                <w:rFonts w:ascii="Arial" w:hAnsi="Arial" w:cs="Arial" w:hint="eastAsia"/>
                <w:lang w:eastAsia="zh-CN"/>
              </w:rPr>
              <w:t>-12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269C6CF" w:rsidR="00BB3F47" w:rsidRPr="007D7222" w:rsidRDefault="00F452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3-1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127EA72" w:rsidR="00BB3F47" w:rsidRPr="007D7222" w:rsidRDefault="00F452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5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4F56DE36" w:rsidR="00BB3F47" w:rsidRPr="007D7222" w:rsidRDefault="007D722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 w:rsidR="00A27FE6">
              <w:rPr>
                <w:rFonts w:ascii="Arial" w:hAnsi="Arial" w:cs="Arial"/>
                <w:lang w:eastAsia="zh-CN"/>
              </w:rPr>
              <w:t>3</w:t>
            </w:r>
            <w:r w:rsidR="003E608F">
              <w:rPr>
                <w:rFonts w:ascii="Arial" w:hAnsi="Arial" w:cs="Arial"/>
                <w:lang w:eastAsia="zh-CN"/>
              </w:rPr>
              <w:t>-1</w:t>
            </w:r>
            <w:r w:rsidR="00F4520D"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2447A217" w:rsidR="00BB3F47" w:rsidRPr="007D7222" w:rsidRDefault="00F452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7D27ACB" w:rsidR="00BB3F47" w:rsidRPr="0028265C" w:rsidRDefault="0028265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0BD987B" w:rsidR="00BB3F47" w:rsidRPr="0028265C" w:rsidRDefault="0028265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348FA59D" w:rsidR="00BB3F47" w:rsidRPr="0028265C" w:rsidRDefault="0028265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a4uCgIAAPMDAAAOAAAAZHJzL2Uyb0RvYy54bWysU1Fv2yAQfp+0/4B4X+xYTpZacaquXaZJ&#10;XTep7Q/AGMdowDEgsbNfvwOnabS9VeMBAXf33X3fHevrUStyEM5LMDWdz3JKhOHQSrOr6fPT9sOK&#10;Eh+YaZkCI2p6FJ5eb96/Ww+2EgX0oFrhCIIYXw22pn0Itsoyz3uhmZ+BFQaNHTjNAl7dLmsdGxBd&#10;q6zI82U2gGutAy68x9e7yUg3Cb/rBA/fu86LQFRNsbaQdpf2Ju7ZZs2qnWO2l/xUBntDFZpJg0nP&#10;UHcsMLJ38h8oLbkDD12YcdAZdJ3kInFANvP8LzaPPbMicUFxvD3L5P8fLH84/HBEttg7SgzT2KIn&#10;MQbyCUZSRHUG6yt0erToFkZ8jp6Rqbf3wH96YuC2Z2YnbpyDoResxermMTK7CJ1wfARphm/QYhq2&#10;D5CAxs7pCIhiEETHLh3PnYmlcHwsi9WyWKCJo21e5uWySL3LWPUSbp0PXwRoEg81ddj6BM8O9z7E&#10;clj14hKzGdhKpVL7lSFDTa8WxSIFXFi0DDidSuqarvK4pnmJLD+bNgUHJtV0xgTKnGhHphPnMDYj&#10;OkYtGmiPKICDaQrx1+ChB/ebkgEnsKb+1545QYn6alDEq3lZxpFNl3LxERkTd2lpLi3McISqaaBk&#10;Ot6GNOZTq25Q7K1MMrxWcqoVJyupc/oFcXQv78nr9a9u/gAAAP//AwBQSwMEFAAGAAgAAAAhAFpX&#10;rCLfAAAACgEAAA8AAABkcnMvZG93bnJldi54bWxMj8FOwzAMhu9IvENkJG5bQlG7rqs7TWgbR2BU&#10;nLMmtBVNUiVZV94ec4Kj7U+/v7/czmZgk/ahdxbhYSmAads41dsWoX4/LHJgIUqr5OCsRvjWAbbV&#10;7U0pC+Wu9k1Pp9gyCrGhkAhdjGPBeWg6bWRYulFbun06b2Sk0bdceXmlcDPwRIiMG9lb+tDJUT91&#10;uvk6XQzCGMfj6tm/vO72h0nUH8c66ds94v3dvNsAi3qOfzD86pM6VOR0dherAhsQFqssJRQhT6kT&#10;Aek6p8UZ4VFkCfCq5P8rVD8AAAD//wMAUEsBAi0AFAAGAAgAAAAhALaDOJL+AAAA4QEAABMAAAAA&#10;AAAAAAAAAAAAAAAAAFtDb250ZW50X1R5cGVzXS54bWxQSwECLQAUAAYACAAAACEAOP0h/9YAAACU&#10;AQAACwAAAAAAAAAAAAAAAAAvAQAAX3JlbHMvLnJlbHNQSwECLQAUAAYACAAAACEACX2uLgoCAADz&#10;AwAADgAAAAAAAAAAAAAAAAAuAgAAZHJzL2Uyb0RvYy54bWxQSwECLQAUAAYACAAAACEAWlesIt8A&#10;AAAKAQAADwAAAAAAAAAAAAAAAABkBAAAZHJzL2Rvd25yZXYueG1sUEsFBgAAAAAEAAQA8wAAAHAF&#10;AAAAAA==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C60DF" w14:textId="77777777" w:rsidR="005C4FFC" w:rsidRDefault="005C4FFC" w:rsidP="00724DA9">
      <w:pPr>
        <w:spacing w:after="0" w:line="240" w:lineRule="auto"/>
      </w:pPr>
      <w:r>
        <w:separator/>
      </w:r>
    </w:p>
  </w:endnote>
  <w:endnote w:type="continuationSeparator" w:id="0">
    <w:p w14:paraId="16D3B41A" w14:textId="77777777" w:rsidR="005C4FFC" w:rsidRDefault="005C4FFC" w:rsidP="00724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06FCB" w14:textId="77777777" w:rsidR="005C4FFC" w:rsidRDefault="005C4FFC" w:rsidP="00724DA9">
      <w:pPr>
        <w:spacing w:after="0" w:line="240" w:lineRule="auto"/>
      </w:pPr>
      <w:r>
        <w:separator/>
      </w:r>
    </w:p>
  </w:footnote>
  <w:footnote w:type="continuationSeparator" w:id="0">
    <w:p w14:paraId="35B61D92" w14:textId="77777777" w:rsidR="005C4FFC" w:rsidRDefault="005C4FFC" w:rsidP="00724D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38651228">
    <w:abstractNumId w:val="3"/>
  </w:num>
  <w:num w:numId="2" w16cid:durableId="1149322719">
    <w:abstractNumId w:val="32"/>
  </w:num>
  <w:num w:numId="3" w16cid:durableId="1658459284">
    <w:abstractNumId w:val="25"/>
  </w:num>
  <w:num w:numId="4" w16cid:durableId="2006130458">
    <w:abstractNumId w:val="10"/>
  </w:num>
  <w:num w:numId="5" w16cid:durableId="1288707056">
    <w:abstractNumId w:val="6"/>
  </w:num>
  <w:num w:numId="6" w16cid:durableId="22442478">
    <w:abstractNumId w:val="29"/>
  </w:num>
  <w:num w:numId="7" w16cid:durableId="674038723">
    <w:abstractNumId w:val="28"/>
  </w:num>
  <w:num w:numId="8" w16cid:durableId="1615554466">
    <w:abstractNumId w:val="5"/>
  </w:num>
  <w:num w:numId="9" w16cid:durableId="292558724">
    <w:abstractNumId w:val="9"/>
  </w:num>
  <w:num w:numId="10" w16cid:durableId="627248125">
    <w:abstractNumId w:val="22"/>
  </w:num>
  <w:num w:numId="11" w16cid:durableId="1221403804">
    <w:abstractNumId w:val="23"/>
  </w:num>
  <w:num w:numId="12" w16cid:durableId="1532915488">
    <w:abstractNumId w:val="20"/>
  </w:num>
  <w:num w:numId="13" w16cid:durableId="197284594">
    <w:abstractNumId w:val="34"/>
  </w:num>
  <w:num w:numId="14" w16cid:durableId="131944275">
    <w:abstractNumId w:val="13"/>
  </w:num>
  <w:num w:numId="15" w16cid:durableId="883564130">
    <w:abstractNumId w:val="14"/>
  </w:num>
  <w:num w:numId="16" w16cid:durableId="491412461">
    <w:abstractNumId w:val="15"/>
  </w:num>
  <w:num w:numId="17" w16cid:durableId="1807235415">
    <w:abstractNumId w:val="18"/>
  </w:num>
  <w:num w:numId="18" w16cid:durableId="1354040335">
    <w:abstractNumId w:val="17"/>
  </w:num>
  <w:num w:numId="19" w16cid:durableId="1701858012">
    <w:abstractNumId w:val="27"/>
  </w:num>
  <w:num w:numId="20" w16cid:durableId="948588370">
    <w:abstractNumId w:val="1"/>
  </w:num>
  <w:num w:numId="21" w16cid:durableId="562447134">
    <w:abstractNumId w:val="12"/>
  </w:num>
  <w:num w:numId="22" w16cid:durableId="336351569">
    <w:abstractNumId w:val="7"/>
  </w:num>
  <w:num w:numId="23" w16cid:durableId="717582448">
    <w:abstractNumId w:val="19"/>
  </w:num>
  <w:num w:numId="24" w16cid:durableId="17780479">
    <w:abstractNumId w:val="26"/>
  </w:num>
  <w:num w:numId="25" w16cid:durableId="1258057879">
    <w:abstractNumId w:val="8"/>
  </w:num>
  <w:num w:numId="26" w16cid:durableId="35207682">
    <w:abstractNumId w:val="33"/>
  </w:num>
  <w:num w:numId="27" w16cid:durableId="950475902">
    <w:abstractNumId w:val="24"/>
  </w:num>
  <w:num w:numId="28" w16cid:durableId="709383883">
    <w:abstractNumId w:val="2"/>
  </w:num>
  <w:num w:numId="29" w16cid:durableId="379013451">
    <w:abstractNumId w:val="4"/>
  </w:num>
  <w:num w:numId="30" w16cid:durableId="1094472978">
    <w:abstractNumId w:val="31"/>
  </w:num>
  <w:num w:numId="31" w16cid:durableId="1727220483">
    <w:abstractNumId w:val="11"/>
  </w:num>
  <w:num w:numId="32" w16cid:durableId="241765265">
    <w:abstractNumId w:val="36"/>
  </w:num>
  <w:num w:numId="33" w16cid:durableId="1701971633">
    <w:abstractNumId w:val="16"/>
  </w:num>
  <w:num w:numId="34" w16cid:durableId="491723887">
    <w:abstractNumId w:val="30"/>
  </w:num>
  <w:num w:numId="35" w16cid:durableId="1890068746">
    <w:abstractNumId w:val="0"/>
  </w:num>
  <w:num w:numId="36" w16cid:durableId="948246253">
    <w:abstractNumId w:val="21"/>
  </w:num>
  <w:num w:numId="37" w16cid:durableId="44080510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B177C87-8844-4F3E-8611-7EA4043A5094}"/>
    <w:docVar w:name="KY_MEDREF_VERSION" w:val="3"/>
  </w:docVars>
  <w:rsids>
    <w:rsidRoot w:val="00BB3F47"/>
    <w:rsid w:val="0027310C"/>
    <w:rsid w:val="0028265C"/>
    <w:rsid w:val="003628C6"/>
    <w:rsid w:val="003E608F"/>
    <w:rsid w:val="004632C8"/>
    <w:rsid w:val="00507368"/>
    <w:rsid w:val="00531DC8"/>
    <w:rsid w:val="005C4FFC"/>
    <w:rsid w:val="0070048F"/>
    <w:rsid w:val="00724DA9"/>
    <w:rsid w:val="007402F5"/>
    <w:rsid w:val="007D7222"/>
    <w:rsid w:val="00890B1F"/>
    <w:rsid w:val="00A27FE6"/>
    <w:rsid w:val="00B56DE9"/>
    <w:rsid w:val="00BB3F47"/>
    <w:rsid w:val="00CA6B16"/>
    <w:rsid w:val="00DA1AD6"/>
    <w:rsid w:val="00E63934"/>
    <w:rsid w:val="00F05FC0"/>
    <w:rsid w:val="00F43837"/>
    <w:rsid w:val="00F438FE"/>
    <w:rsid w:val="00F4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724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4D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4D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4D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5</Pages>
  <Words>1434</Words>
  <Characters>8178</Characters>
  <Application>Microsoft Office Word</Application>
  <DocSecurity>0</DocSecurity>
  <Lines>68</Lines>
  <Paragraphs>19</Paragraphs>
  <ScaleCrop>false</ScaleCrop>
  <Company/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783714292@qq.com</cp:lastModifiedBy>
  <cp:revision>14</cp:revision>
  <dcterms:created xsi:type="dcterms:W3CDTF">2021-12-13T18:15:00Z</dcterms:created>
  <dcterms:modified xsi:type="dcterms:W3CDTF">2023-02-12T15:16:00Z</dcterms:modified>
</cp:coreProperties>
</file>